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741" w:rsidRPr="0021341E" w:rsidRDefault="00D67DC0" w:rsidP="00EC37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8B9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3378B9" w:rsidRPr="003378B9">
        <w:rPr>
          <w:rFonts w:ascii="Times New Roman" w:hAnsi="Times New Roman" w:cs="Times New Roman"/>
          <w:sz w:val="24"/>
          <w:szCs w:val="24"/>
          <w:lang w:val="en-US"/>
        </w:rPr>
        <w:t>7</w:t>
      </w:r>
      <w:bookmarkStart w:id="0" w:name="_GoBack"/>
      <w:bookmarkEnd w:id="0"/>
      <w:r w:rsidR="00EC3741" w:rsidRPr="002134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1341E" w:rsidRPr="00B72AA0">
        <w:rPr>
          <w:rFonts w:ascii="Times New Roman" w:hAnsi="Times New Roman"/>
          <w:sz w:val="24"/>
          <w:szCs w:val="24"/>
          <w:lang w:val="en-US"/>
        </w:rPr>
        <w:t>Results of the apoptosis assay evaluated by flow cytometry</w:t>
      </w:r>
      <w:r w:rsidR="00EC3741" w:rsidRPr="0021341E">
        <w:rPr>
          <w:rFonts w:ascii="Times New Roman" w:hAnsi="Times New Roman" w:cs="Times New Roman"/>
          <w:sz w:val="24"/>
          <w:szCs w:val="24"/>
          <w:lang w:val="en-US"/>
        </w:rPr>
        <w:t xml:space="preserve">. The data </w:t>
      </w:r>
      <w:r w:rsidR="0021341E" w:rsidRPr="0021341E">
        <w:rPr>
          <w:rFonts w:ascii="Times New Roman" w:hAnsi="Times New Roman" w:cs="Times New Roman"/>
          <w:sz w:val="24"/>
          <w:szCs w:val="24"/>
          <w:lang w:val="en-US"/>
        </w:rPr>
        <w:t xml:space="preserve">correspond to </w:t>
      </w:r>
      <w:r w:rsidR="00EC3741" w:rsidRPr="0021341E">
        <w:rPr>
          <w:rFonts w:ascii="Times New Roman" w:hAnsi="Times New Roman" w:cs="Times New Roman"/>
          <w:sz w:val="24"/>
          <w:szCs w:val="24"/>
          <w:lang w:val="en-US"/>
        </w:rPr>
        <w:t xml:space="preserve">the graphs in Fig. </w:t>
      </w:r>
      <w:r w:rsidR="0021341E" w:rsidRPr="0021341E">
        <w:rPr>
          <w:rFonts w:ascii="Times New Roman" w:hAnsi="Times New Roman" w:cs="Times New Roman"/>
          <w:sz w:val="24"/>
          <w:szCs w:val="24"/>
          <w:lang w:val="en-US"/>
        </w:rPr>
        <w:t>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4"/>
        <w:gridCol w:w="1646"/>
        <w:gridCol w:w="2908"/>
        <w:gridCol w:w="2823"/>
        <w:gridCol w:w="930"/>
      </w:tblGrid>
      <w:tr w:rsidR="003B76BA" w:rsidRPr="003378B9" w:rsidTr="001D590C">
        <w:trPr>
          <w:trHeight w:val="397"/>
        </w:trPr>
        <w:tc>
          <w:tcPr>
            <w:tcW w:w="1264" w:type="dxa"/>
            <w:vMerge w:val="restart"/>
            <w:vAlign w:val="center"/>
          </w:tcPr>
          <w:p w:rsidR="003B76BA" w:rsidRPr="0021341E" w:rsidRDefault="003B76BA" w:rsidP="001D59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1646" w:type="dxa"/>
            <w:vMerge w:val="restart"/>
            <w:vAlign w:val="center"/>
          </w:tcPr>
          <w:p w:rsidR="003B76BA" w:rsidRPr="0021341E" w:rsidRDefault="003B76BA" w:rsidP="001D59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31" w:type="dxa"/>
            <w:gridSpan w:val="2"/>
            <w:vAlign w:val="center"/>
          </w:tcPr>
          <w:p w:rsidR="003B76BA" w:rsidRPr="0021341E" w:rsidRDefault="003B76BA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, mean ± SEM</w:t>
            </w:r>
          </w:p>
        </w:tc>
        <w:tc>
          <w:tcPr>
            <w:tcW w:w="930" w:type="dxa"/>
            <w:vMerge w:val="restart"/>
            <w:vAlign w:val="center"/>
          </w:tcPr>
          <w:p w:rsidR="003B76BA" w:rsidRPr="0021341E" w:rsidRDefault="003B76BA" w:rsidP="003372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3B76BA" w:rsidRPr="003378B9" w:rsidTr="001D590C">
        <w:trPr>
          <w:trHeight w:val="397"/>
        </w:trPr>
        <w:tc>
          <w:tcPr>
            <w:tcW w:w="1264" w:type="dxa"/>
            <w:vMerge/>
          </w:tcPr>
          <w:p w:rsidR="003B76BA" w:rsidRPr="0021341E" w:rsidRDefault="003B76BA" w:rsidP="00434D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  <w:vMerge/>
            <w:vAlign w:val="center"/>
          </w:tcPr>
          <w:p w:rsidR="003B76BA" w:rsidRPr="0021341E" w:rsidRDefault="003B76BA" w:rsidP="00434D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08" w:type="dxa"/>
            <w:vAlign w:val="center"/>
          </w:tcPr>
          <w:p w:rsidR="003B76BA" w:rsidRPr="0021341E" w:rsidRDefault="003B76BA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control</w:t>
            </w:r>
          </w:p>
        </w:tc>
        <w:tc>
          <w:tcPr>
            <w:tcW w:w="2823" w:type="dxa"/>
            <w:vAlign w:val="center"/>
          </w:tcPr>
          <w:p w:rsidR="003B76BA" w:rsidRPr="0021341E" w:rsidRDefault="003B76BA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iR-4286</w:t>
            </w:r>
          </w:p>
        </w:tc>
        <w:tc>
          <w:tcPr>
            <w:tcW w:w="930" w:type="dxa"/>
            <w:vMerge/>
            <w:vAlign w:val="center"/>
          </w:tcPr>
          <w:p w:rsidR="003B76BA" w:rsidRPr="0021341E" w:rsidRDefault="003B76BA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590C" w:rsidRPr="003378B9" w:rsidTr="001D590C">
        <w:trPr>
          <w:trHeight w:val="397"/>
        </w:trPr>
        <w:tc>
          <w:tcPr>
            <w:tcW w:w="1264" w:type="dxa"/>
            <w:vMerge w:val="restart"/>
            <w:vAlign w:val="center"/>
          </w:tcPr>
          <w:p w:rsidR="001D590C" w:rsidRPr="0021341E" w:rsidRDefault="001D590C" w:rsidP="001D59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</w:t>
            </w:r>
          </w:p>
        </w:tc>
        <w:tc>
          <w:tcPr>
            <w:tcW w:w="1646" w:type="dxa"/>
            <w:vAlign w:val="center"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ve cells</w:t>
            </w:r>
          </w:p>
        </w:tc>
        <w:tc>
          <w:tcPr>
            <w:tcW w:w="2908" w:type="dxa"/>
            <w:vAlign w:val="center"/>
          </w:tcPr>
          <w:p w:rsidR="001D590C" w:rsidRPr="0021341E" w:rsidRDefault="00A42A45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  <w:r w:rsidR="009E7E5A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±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57</w:t>
            </w:r>
          </w:p>
        </w:tc>
        <w:tc>
          <w:tcPr>
            <w:tcW w:w="2823" w:type="dxa"/>
            <w:vAlign w:val="center"/>
          </w:tcPr>
          <w:p w:rsidR="001D590C" w:rsidRPr="0021341E" w:rsidRDefault="001D590C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667±4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59</w:t>
            </w:r>
          </w:p>
        </w:tc>
        <w:tc>
          <w:tcPr>
            <w:tcW w:w="930" w:type="dxa"/>
            <w:vAlign w:val="center"/>
          </w:tcPr>
          <w:p w:rsidR="001D590C" w:rsidRPr="0021341E" w:rsidRDefault="001D590C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1D590C" w:rsidRPr="0021341E" w:rsidTr="001D590C">
        <w:trPr>
          <w:trHeight w:val="397"/>
        </w:trPr>
        <w:tc>
          <w:tcPr>
            <w:tcW w:w="1264" w:type="dxa"/>
            <w:vMerge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  <w:vAlign w:val="center"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apoptosis</w:t>
            </w:r>
          </w:p>
        </w:tc>
        <w:tc>
          <w:tcPr>
            <w:tcW w:w="2908" w:type="dxa"/>
            <w:vAlign w:val="center"/>
          </w:tcPr>
          <w:p w:rsidR="001D590C" w:rsidRPr="0021341E" w:rsidRDefault="00A42A45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000±0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940</w:t>
            </w:r>
          </w:p>
        </w:tc>
        <w:tc>
          <w:tcPr>
            <w:tcW w:w="2823" w:type="dxa"/>
            <w:vAlign w:val="center"/>
          </w:tcPr>
          <w:p w:rsidR="001D590C" w:rsidRPr="0021341E" w:rsidRDefault="001D590C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000±1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774</w:t>
            </w:r>
          </w:p>
        </w:tc>
        <w:tc>
          <w:tcPr>
            <w:tcW w:w="930" w:type="dxa"/>
            <w:vAlign w:val="center"/>
          </w:tcPr>
          <w:p w:rsidR="001D590C" w:rsidRPr="0021341E" w:rsidRDefault="001D590C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1D590C" w:rsidRPr="0021341E" w:rsidTr="001D590C">
        <w:trPr>
          <w:trHeight w:val="397"/>
        </w:trPr>
        <w:tc>
          <w:tcPr>
            <w:tcW w:w="1264" w:type="dxa"/>
            <w:vMerge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  <w:vAlign w:val="center"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ptosis</w:t>
            </w:r>
          </w:p>
        </w:tc>
        <w:tc>
          <w:tcPr>
            <w:tcW w:w="2908" w:type="dxa"/>
            <w:vAlign w:val="center"/>
          </w:tcPr>
          <w:p w:rsidR="001D590C" w:rsidRPr="0021341E" w:rsidRDefault="00A42A45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66</w:t>
            </w:r>
            <w:r w:rsidR="009E7E5A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±1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3265</w:t>
            </w:r>
          </w:p>
        </w:tc>
        <w:tc>
          <w:tcPr>
            <w:tcW w:w="2823" w:type="dxa"/>
            <w:vAlign w:val="center"/>
          </w:tcPr>
          <w:p w:rsidR="001D590C" w:rsidRPr="0021341E" w:rsidRDefault="001D590C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33±2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608</w:t>
            </w:r>
          </w:p>
        </w:tc>
        <w:tc>
          <w:tcPr>
            <w:tcW w:w="930" w:type="dxa"/>
            <w:vAlign w:val="center"/>
          </w:tcPr>
          <w:p w:rsidR="001D590C" w:rsidRPr="0021341E" w:rsidRDefault="001D590C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5</w:t>
            </w:r>
          </w:p>
        </w:tc>
      </w:tr>
      <w:tr w:rsidR="001D590C" w:rsidRPr="0021341E" w:rsidTr="001D590C">
        <w:trPr>
          <w:trHeight w:val="397"/>
        </w:trPr>
        <w:tc>
          <w:tcPr>
            <w:tcW w:w="1264" w:type="dxa"/>
            <w:vMerge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  <w:vAlign w:val="center"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sis</w:t>
            </w:r>
          </w:p>
        </w:tc>
        <w:tc>
          <w:tcPr>
            <w:tcW w:w="2908" w:type="dxa"/>
            <w:vAlign w:val="center"/>
          </w:tcPr>
          <w:p w:rsidR="001D590C" w:rsidRPr="0021341E" w:rsidRDefault="00A42A45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66</w:t>
            </w:r>
            <w:r w:rsidR="009E7E5A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±8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D590C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20</w:t>
            </w:r>
          </w:p>
        </w:tc>
        <w:tc>
          <w:tcPr>
            <w:tcW w:w="2823" w:type="dxa"/>
            <w:vAlign w:val="center"/>
          </w:tcPr>
          <w:p w:rsidR="001D590C" w:rsidRPr="0021341E" w:rsidRDefault="001D590C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  <w:r w:rsidR="009E7E5A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±0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185</w:t>
            </w:r>
            <w:r w:rsidR="009E7E5A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30" w:type="dxa"/>
            <w:vAlign w:val="center"/>
          </w:tcPr>
          <w:p w:rsidR="001D590C" w:rsidRPr="0021341E" w:rsidRDefault="001D590C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42A45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</w:tr>
      <w:tr w:rsidR="001D590C" w:rsidRPr="0021341E" w:rsidTr="001D590C">
        <w:trPr>
          <w:trHeight w:val="397"/>
        </w:trPr>
        <w:tc>
          <w:tcPr>
            <w:tcW w:w="1264" w:type="dxa"/>
            <w:vMerge w:val="restart"/>
            <w:vAlign w:val="center"/>
          </w:tcPr>
          <w:p w:rsidR="001D590C" w:rsidRPr="0021341E" w:rsidRDefault="001D590C" w:rsidP="001D59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-MEL1</w:t>
            </w:r>
          </w:p>
        </w:tc>
        <w:tc>
          <w:tcPr>
            <w:tcW w:w="1646" w:type="dxa"/>
            <w:vAlign w:val="center"/>
          </w:tcPr>
          <w:p w:rsidR="001D590C" w:rsidRPr="0021341E" w:rsidRDefault="001D590C" w:rsidP="00424C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ve cells</w:t>
            </w:r>
          </w:p>
        </w:tc>
        <w:tc>
          <w:tcPr>
            <w:tcW w:w="2908" w:type="dxa"/>
            <w:vAlign w:val="center"/>
          </w:tcPr>
          <w:p w:rsidR="001D590C" w:rsidRPr="0021341E" w:rsidRDefault="00BC3062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433333±</w:t>
            </w:r>
            <w:r w:rsidR="00A810A1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7E5A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753</w:t>
            </w:r>
          </w:p>
        </w:tc>
        <w:tc>
          <w:tcPr>
            <w:tcW w:w="2823" w:type="dxa"/>
            <w:vAlign w:val="center"/>
          </w:tcPr>
          <w:p w:rsidR="001D590C" w:rsidRPr="0021341E" w:rsidRDefault="00BC3062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566667±</w:t>
            </w:r>
            <w:r w:rsidR="00A810A1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9E7E5A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353</w:t>
            </w:r>
          </w:p>
        </w:tc>
        <w:tc>
          <w:tcPr>
            <w:tcW w:w="930" w:type="dxa"/>
            <w:vAlign w:val="center"/>
          </w:tcPr>
          <w:p w:rsidR="001D590C" w:rsidRPr="0021341E" w:rsidRDefault="003B76BA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1D590C" w:rsidRPr="0021341E" w:rsidTr="001D590C">
        <w:trPr>
          <w:trHeight w:val="397"/>
        </w:trPr>
        <w:tc>
          <w:tcPr>
            <w:tcW w:w="1264" w:type="dxa"/>
            <w:vMerge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  <w:vAlign w:val="center"/>
          </w:tcPr>
          <w:p w:rsidR="001D590C" w:rsidRPr="0021341E" w:rsidRDefault="001D590C" w:rsidP="00424C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apoptosis</w:t>
            </w:r>
          </w:p>
        </w:tc>
        <w:tc>
          <w:tcPr>
            <w:tcW w:w="2908" w:type="dxa"/>
            <w:vAlign w:val="center"/>
          </w:tcPr>
          <w:p w:rsidR="000B2DBE" w:rsidRPr="0021341E" w:rsidRDefault="000B2DBE" w:rsidP="000B2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33333</w:t>
            </w:r>
            <w:r w:rsidRPr="002134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4945</w:t>
            </w:r>
          </w:p>
        </w:tc>
        <w:tc>
          <w:tcPr>
            <w:tcW w:w="2823" w:type="dxa"/>
            <w:vAlign w:val="center"/>
          </w:tcPr>
          <w:p w:rsidR="001D590C" w:rsidRPr="0021341E" w:rsidRDefault="000B2DBE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33333</w:t>
            </w:r>
            <w:r w:rsidRPr="002134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6216</w:t>
            </w:r>
          </w:p>
        </w:tc>
        <w:tc>
          <w:tcPr>
            <w:tcW w:w="930" w:type="dxa"/>
            <w:vAlign w:val="center"/>
          </w:tcPr>
          <w:p w:rsidR="001D590C" w:rsidRPr="0021341E" w:rsidRDefault="003B76BA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1D590C" w:rsidRPr="0021341E" w:rsidTr="001D590C">
        <w:trPr>
          <w:trHeight w:val="397"/>
        </w:trPr>
        <w:tc>
          <w:tcPr>
            <w:tcW w:w="1264" w:type="dxa"/>
            <w:vMerge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  <w:vAlign w:val="center"/>
          </w:tcPr>
          <w:p w:rsidR="001D590C" w:rsidRPr="0021341E" w:rsidRDefault="001D590C" w:rsidP="00424C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ptosis</w:t>
            </w:r>
          </w:p>
        </w:tc>
        <w:tc>
          <w:tcPr>
            <w:tcW w:w="2908" w:type="dxa"/>
            <w:vAlign w:val="center"/>
          </w:tcPr>
          <w:p w:rsidR="001D590C" w:rsidRPr="0021341E" w:rsidRDefault="000B2DBE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6667</w:t>
            </w:r>
            <w:r w:rsidRPr="002134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572</w:t>
            </w:r>
          </w:p>
        </w:tc>
        <w:tc>
          <w:tcPr>
            <w:tcW w:w="2823" w:type="dxa"/>
            <w:vAlign w:val="center"/>
          </w:tcPr>
          <w:p w:rsidR="001D590C" w:rsidRPr="0021341E" w:rsidRDefault="000B2DBE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6667</w:t>
            </w:r>
            <w:r w:rsidRPr="002134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1031</w:t>
            </w:r>
          </w:p>
        </w:tc>
        <w:tc>
          <w:tcPr>
            <w:tcW w:w="930" w:type="dxa"/>
            <w:vAlign w:val="center"/>
          </w:tcPr>
          <w:p w:rsidR="001D590C" w:rsidRPr="0021341E" w:rsidRDefault="003B76BA" w:rsidP="000B2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1D590C" w:rsidRPr="0021341E" w:rsidTr="001D590C">
        <w:trPr>
          <w:trHeight w:val="397"/>
        </w:trPr>
        <w:tc>
          <w:tcPr>
            <w:tcW w:w="1264" w:type="dxa"/>
            <w:vMerge/>
          </w:tcPr>
          <w:p w:rsidR="001D590C" w:rsidRPr="0021341E" w:rsidRDefault="001D590C" w:rsidP="00EC3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6" w:type="dxa"/>
            <w:vAlign w:val="center"/>
          </w:tcPr>
          <w:p w:rsidR="001D590C" w:rsidRPr="0021341E" w:rsidRDefault="001D590C" w:rsidP="00424C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sis</w:t>
            </w:r>
          </w:p>
        </w:tc>
        <w:tc>
          <w:tcPr>
            <w:tcW w:w="2908" w:type="dxa"/>
            <w:vAlign w:val="center"/>
          </w:tcPr>
          <w:p w:rsidR="001D590C" w:rsidRPr="0021341E" w:rsidRDefault="00BC3062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3333±</w:t>
            </w:r>
            <w:r w:rsidR="00A810A1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7E5A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472</w:t>
            </w:r>
          </w:p>
        </w:tc>
        <w:tc>
          <w:tcPr>
            <w:tcW w:w="2823" w:type="dxa"/>
            <w:vAlign w:val="center"/>
          </w:tcPr>
          <w:p w:rsidR="001D590C" w:rsidRPr="0021341E" w:rsidRDefault="00BC3062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66667±</w:t>
            </w:r>
            <w:r w:rsidR="00A810A1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7E5A"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592</w:t>
            </w:r>
          </w:p>
        </w:tc>
        <w:tc>
          <w:tcPr>
            <w:tcW w:w="930" w:type="dxa"/>
            <w:vAlign w:val="center"/>
          </w:tcPr>
          <w:p w:rsidR="001D590C" w:rsidRPr="0021341E" w:rsidRDefault="003B76BA" w:rsidP="001C5A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4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</w:tbl>
    <w:p w:rsidR="00F92824" w:rsidRPr="0021341E" w:rsidRDefault="003378B9">
      <w:pPr>
        <w:rPr>
          <w:rFonts w:ascii="Times New Roman" w:hAnsi="Times New Roman" w:cs="Times New Roman"/>
          <w:sz w:val="24"/>
          <w:szCs w:val="24"/>
        </w:rPr>
      </w:pPr>
    </w:p>
    <w:sectPr w:rsidR="00F92824" w:rsidRPr="0021341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741"/>
    <w:rsid w:val="000B2DBE"/>
    <w:rsid w:val="001A5A2E"/>
    <w:rsid w:val="001C5ACB"/>
    <w:rsid w:val="001D590C"/>
    <w:rsid w:val="0021341E"/>
    <w:rsid w:val="00321413"/>
    <w:rsid w:val="00337285"/>
    <w:rsid w:val="003378B9"/>
    <w:rsid w:val="00366B2C"/>
    <w:rsid w:val="003B76BA"/>
    <w:rsid w:val="00434DA7"/>
    <w:rsid w:val="004F1E4A"/>
    <w:rsid w:val="00817757"/>
    <w:rsid w:val="009E7E5A"/>
    <w:rsid w:val="00A42A45"/>
    <w:rsid w:val="00A810A1"/>
    <w:rsid w:val="00BC3062"/>
    <w:rsid w:val="00C26308"/>
    <w:rsid w:val="00D67DC0"/>
    <w:rsid w:val="00DF0CEC"/>
    <w:rsid w:val="00EC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74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74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2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мина Анна Владимировна</dc:creator>
  <cp:lastModifiedBy>РукшаТГ</cp:lastModifiedBy>
  <cp:revision>4</cp:revision>
  <dcterms:created xsi:type="dcterms:W3CDTF">2016-11-10T05:57:00Z</dcterms:created>
  <dcterms:modified xsi:type="dcterms:W3CDTF">2016-11-10T07:29:00Z</dcterms:modified>
</cp:coreProperties>
</file>